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D14C3" w14:textId="77777777" w:rsidR="00004BBE" w:rsidRDefault="00000000">
      <w:pPr>
        <w:pStyle w:val="SupplementaryMaterial"/>
        <w:rPr>
          <w:b w:val="0"/>
        </w:rPr>
      </w:pPr>
      <w:r>
        <w:t>Supplementary Material</w:t>
      </w:r>
    </w:p>
    <w:p w14:paraId="12B26119" w14:textId="77777777" w:rsidR="00004BBE" w:rsidRDefault="00000000">
      <w:pPr>
        <w:pStyle w:val="Heading1"/>
      </w:pPr>
      <w:r>
        <w:t>Supplementary  Tables</w:t>
      </w:r>
    </w:p>
    <w:p w14:paraId="6043B0E8" w14:textId="3AE16499" w:rsidR="00004BBE" w:rsidRDefault="0000000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>
        <w:rPr>
          <w:rFonts w:eastAsia="SimSun" w:cs="Times New Roman"/>
          <w:b/>
          <w:bCs/>
          <w:kern w:val="2"/>
          <w:szCs w:val="24"/>
          <w:lang w:eastAsia="zh-CN"/>
        </w:rPr>
        <w:t xml:space="preserve">Table </w:t>
      </w:r>
      <w:r>
        <w:rPr>
          <w:rFonts w:eastAsia="SimSun" w:cs="Times New Roman" w:hint="eastAsia"/>
          <w:b/>
          <w:bCs/>
          <w:kern w:val="2"/>
          <w:szCs w:val="24"/>
          <w:lang w:eastAsia="zh-CN"/>
        </w:rPr>
        <w:t>1S</w:t>
      </w:r>
      <w:r>
        <w:rPr>
          <w:rFonts w:eastAsia="SimSun" w:cs="Times New Roman"/>
          <w:b/>
          <w:bCs/>
          <w:kern w:val="2"/>
          <w:szCs w:val="24"/>
          <w:lang w:eastAsia="zh-CN"/>
        </w:rPr>
        <w:t xml:space="preserve">. </w:t>
      </w:r>
      <w:r>
        <w:rPr>
          <w:rFonts w:eastAsia="SimSun" w:cs="Times New Roman" w:hint="eastAsia"/>
          <w:kern w:val="2"/>
          <w:szCs w:val="24"/>
          <w:lang w:eastAsia="zh-CN"/>
        </w:rPr>
        <w:t>The increase</w:t>
      </w:r>
      <w:r>
        <w:rPr>
          <w:rFonts w:eastAsia="SimSun" w:cs="Times New Roman"/>
          <w:kern w:val="2"/>
          <w:szCs w:val="24"/>
          <w:lang w:eastAsia="zh-CN"/>
        </w:rPr>
        <w:t xml:space="preserve"> of the aerosol bacteria and fungi after </w:t>
      </w:r>
      <w:r w:rsidR="00EC0668">
        <w:rPr>
          <w:rFonts w:eastAsia="SimSun" w:cs="Times New Roman"/>
          <w:kern w:val="2"/>
          <w:szCs w:val="24"/>
          <w:lang w:eastAsia="zh-CN"/>
        </w:rPr>
        <w:t>bronchoscop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24"/>
        <w:gridCol w:w="2565"/>
        <w:gridCol w:w="2010"/>
      </w:tblGrid>
      <w:tr w:rsidR="00004BBE" w14:paraId="0BE8503D" w14:textId="77777777">
        <w:tc>
          <w:tcPr>
            <w:tcW w:w="52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1FE6904C" w14:textId="77777777" w:rsidR="00004BBE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  <w:t>Microorganism</w:t>
            </w:r>
          </w:p>
        </w:tc>
        <w:tc>
          <w:tcPr>
            <w:tcW w:w="256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B3A692E" w14:textId="77777777" w:rsidR="00004BBE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2"/>
                <w:szCs w:val="24"/>
                <w:lang w:eastAsia="zh-CN"/>
              </w:rPr>
              <w:t>The increase</w:t>
            </w:r>
          </w:p>
        </w:tc>
        <w:tc>
          <w:tcPr>
            <w:tcW w:w="20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AE2050B" w14:textId="77777777" w:rsidR="00004BBE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  <w:t>Percentage(%)</w:t>
            </w:r>
          </w:p>
        </w:tc>
      </w:tr>
      <w:tr w:rsidR="00004BBE" w14:paraId="323DAC75" w14:textId="77777777">
        <w:tc>
          <w:tcPr>
            <w:tcW w:w="52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5AF472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Staphylococcus capitis</w:t>
            </w:r>
          </w:p>
        </w:tc>
        <w:tc>
          <w:tcPr>
            <w:tcW w:w="25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60B3C6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112</w:t>
            </w:r>
          </w:p>
        </w:tc>
        <w:tc>
          <w:tcPr>
            <w:tcW w:w="20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DD7E29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12.23 </w:t>
            </w:r>
          </w:p>
        </w:tc>
      </w:tr>
      <w:tr w:rsidR="00004BBE" w14:paraId="30D913A2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0DDBE0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Micrococcus luteu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B8CBE9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10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737194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11.14 </w:t>
            </w:r>
          </w:p>
        </w:tc>
      </w:tr>
      <w:tr w:rsidR="00004BBE" w14:paraId="6B8D8E71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D2F1AA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Acinetobacter baumannii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8DC8FF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7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64A7FD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7.86 </w:t>
            </w:r>
          </w:p>
        </w:tc>
      </w:tr>
      <w:tr w:rsidR="00004BBE" w14:paraId="76FDE0D3" w14:textId="77777777">
        <w:trPr>
          <w:trHeight w:val="90"/>
        </w:trPr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9E76DE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 xml:space="preserve">Pseudomonas </w:t>
            </w:r>
            <w:proofErr w:type="spellStart"/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xanthomarina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42F931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5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5E9EC7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6.33 </w:t>
            </w:r>
          </w:p>
        </w:tc>
      </w:tr>
      <w:tr w:rsidR="00004BBE" w14:paraId="7AE339A7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A70920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Staphylococcus epidermidi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15B784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5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2E00D8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5.90 </w:t>
            </w:r>
          </w:p>
        </w:tc>
      </w:tr>
      <w:tr w:rsidR="00004BBE" w14:paraId="702F14B4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27BE0A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Microbacterium</w:t>
            </w:r>
            <w:proofErr w:type="spellEnd"/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spp.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B287EE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4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15B0DF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5.35 </w:t>
            </w:r>
          </w:p>
        </w:tc>
      </w:tr>
      <w:tr w:rsidR="00004BBE" w14:paraId="001FAB45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3A3859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Enterococcus faecali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908B05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4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320CBE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4.91 </w:t>
            </w:r>
          </w:p>
        </w:tc>
      </w:tr>
      <w:tr w:rsidR="00004BBE" w14:paraId="3FAC8195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FA2C2A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 xml:space="preserve">Neisseria </w:t>
            </w:r>
            <w:proofErr w:type="spellStart"/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subflava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7D26A4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4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405291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4.59 </w:t>
            </w:r>
          </w:p>
        </w:tc>
      </w:tr>
      <w:tr w:rsidR="00004BBE" w14:paraId="09EA9D5C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F4032D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Pseudomonas aeruginos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2AAB37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3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F73CF7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4.26 </w:t>
            </w:r>
          </w:p>
        </w:tc>
      </w:tr>
      <w:tr w:rsidR="00004BBE" w14:paraId="15F95BC0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A38CCB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Staphylococcus homini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5D0E55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3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FB8A66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4.15 </w:t>
            </w:r>
          </w:p>
        </w:tc>
      </w:tr>
      <w:tr w:rsidR="00004BBE" w14:paraId="484E4833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418F6C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Enterobacter cloaca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27DE53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3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8909EA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4.15 </w:t>
            </w:r>
          </w:p>
        </w:tc>
      </w:tr>
      <w:tr w:rsidR="00004BBE" w14:paraId="4740D886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349F78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Haemophilus</w:t>
            </w:r>
            <w:proofErr w:type="spellEnd"/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 xml:space="preserve"> influenza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D6C1B8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3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284E4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3.93 </w:t>
            </w:r>
          </w:p>
        </w:tc>
      </w:tr>
      <w:tr w:rsidR="00004BBE" w14:paraId="47C33601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BF6147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Aspergillus flavu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03970A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3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C647F3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3.49 </w:t>
            </w:r>
          </w:p>
        </w:tc>
      </w:tr>
      <w:tr w:rsidR="00004BBE" w14:paraId="6B15F91A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FBA09A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Bacillus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 spp.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4CFE6D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3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C96435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3.28 </w:t>
            </w:r>
          </w:p>
        </w:tc>
      </w:tr>
      <w:tr w:rsidR="00004BBE" w14:paraId="70A23B19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024EF5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Saccharomyces albican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9BF83B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2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8EA022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3.17 </w:t>
            </w:r>
          </w:p>
        </w:tc>
      </w:tr>
      <w:tr w:rsidR="00004BBE" w14:paraId="5534F144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C22CF0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FF0000"/>
                <w:szCs w:val="24"/>
                <w:lang w:eastAsia="zh-CN" w:bidi="ar"/>
              </w:rPr>
              <w:t>Unknow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42BA99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2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FD3707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3.17 </w:t>
            </w:r>
          </w:p>
        </w:tc>
      </w:tr>
      <w:tr w:rsidR="00004BBE" w14:paraId="01A3F7CF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18A2DB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 xml:space="preserve">Klebsiella pneumoniae subsp. pneumoniae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2C8DA4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2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429D93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2.95 </w:t>
            </w:r>
          </w:p>
        </w:tc>
      </w:tr>
      <w:tr w:rsidR="00004BBE" w14:paraId="5296FF40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6666CA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Rothia</w:t>
            </w:r>
            <w:proofErr w:type="spellEnd"/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aeria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821BC5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2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6FFF04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2.51 </w:t>
            </w:r>
          </w:p>
        </w:tc>
      </w:tr>
      <w:tr w:rsidR="00004BBE" w14:paraId="16ACD4DD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CB24A7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 xml:space="preserve">Staphylococcus </w:t>
            </w:r>
            <w:proofErr w:type="spellStart"/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haemolyticus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49CB72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2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0EB7C4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2.29 </w:t>
            </w:r>
          </w:p>
        </w:tc>
      </w:tr>
      <w:tr w:rsidR="00004BBE" w14:paraId="09208481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6EE318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Escherichia coli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0B147E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1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1DFA85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1.86 </w:t>
            </w:r>
          </w:p>
        </w:tc>
      </w:tr>
      <w:tr w:rsidR="00004BBE" w14:paraId="4F651FB7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880794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Aspergillus fumigatu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9793E0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10F3C8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1.31 </w:t>
            </w:r>
          </w:p>
        </w:tc>
      </w:tr>
      <w:tr w:rsidR="00004BBE" w14:paraId="1CA60C03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7E8412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Bacillus subtili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9DA984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7CF3E8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1.09 </w:t>
            </w:r>
          </w:p>
        </w:tc>
      </w:tr>
      <w:tr w:rsidR="00004BBE" w14:paraId="4E687697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2784D1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Kocuria</w:t>
            </w:r>
            <w:proofErr w:type="spellEnd"/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 xml:space="preserve"> marin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1F0277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AE8670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0.76 </w:t>
            </w:r>
          </w:p>
        </w:tc>
      </w:tr>
      <w:tr w:rsidR="00004BBE" w14:paraId="42BC0DA4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9A5B18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kocuria</w:t>
            </w:r>
            <w:proofErr w:type="spellEnd"/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 xml:space="preserve"> palustri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A57232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1AD723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0.76 </w:t>
            </w:r>
          </w:p>
        </w:tc>
      </w:tr>
      <w:tr w:rsidR="00004BBE" w14:paraId="438ED711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6421B2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 xml:space="preserve">Stenotrophomonas </w:t>
            </w:r>
            <w:proofErr w:type="spellStart"/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maltophilia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6D90B0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54A6C6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0.76 </w:t>
            </w:r>
          </w:p>
        </w:tc>
      </w:tr>
      <w:tr w:rsidR="00004BBE" w14:paraId="35E879C4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DD788C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 xml:space="preserve">Penicillium 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spp.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6676BE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E60F5F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0.76 </w:t>
            </w:r>
          </w:p>
        </w:tc>
      </w:tr>
      <w:tr w:rsidR="00004BBE" w14:paraId="1800AA6D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942E45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Candida tropicali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BFCD47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33102F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0.44 </w:t>
            </w:r>
          </w:p>
        </w:tc>
      </w:tr>
      <w:tr w:rsidR="00004BBE" w14:paraId="63FF4005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96D8C8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 xml:space="preserve">Arthrobacter 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sp.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0771E8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A9B7DC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0.33 </w:t>
            </w:r>
          </w:p>
        </w:tc>
      </w:tr>
      <w:tr w:rsidR="00004BBE" w14:paraId="56B56A2B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47FC7F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 xml:space="preserve">Clostridium 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sp.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AE7791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2DD0EF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0.22 </w:t>
            </w:r>
          </w:p>
        </w:tc>
      </w:tr>
      <w:tr w:rsidR="00004BBE" w14:paraId="5CC549A2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B6CB84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  <w:t>Nakaseomyces</w:t>
            </w:r>
            <w:proofErr w:type="spellEnd"/>
            <w:r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  <w:t>glabratus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AA3CE6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EF3B5E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0.22 </w:t>
            </w:r>
          </w:p>
        </w:tc>
      </w:tr>
      <w:tr w:rsidR="00004BBE" w14:paraId="7BBEE228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A6A671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 xml:space="preserve">Aspergillus </w:t>
            </w:r>
            <w:proofErr w:type="spellStart"/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niger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4C07AD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CF74C1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0.00 </w:t>
            </w:r>
          </w:p>
        </w:tc>
      </w:tr>
      <w:tr w:rsidR="00004BBE" w14:paraId="3B07D075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F714C3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Enterobacter aerogen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E45CF8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-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CF9805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-0.22 </w:t>
            </w:r>
          </w:p>
        </w:tc>
      </w:tr>
      <w:tr w:rsidR="00004BBE" w14:paraId="56039AF3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D4EDC6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Haemophilus</w:t>
            </w:r>
            <w:proofErr w:type="spellEnd"/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  <w:proofErr w:type="spellStart"/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parainfluenzae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B29388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-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D290A4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-0.44 </w:t>
            </w:r>
          </w:p>
        </w:tc>
      </w:tr>
      <w:tr w:rsidR="00004BBE" w14:paraId="5C750250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5C3F08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Streptococcus pneumonia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EAFF2E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-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4C696B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-0.66 </w:t>
            </w:r>
          </w:p>
        </w:tc>
      </w:tr>
      <w:tr w:rsidR="00004BBE" w14:paraId="367D41B8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E6AC1B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Neisseria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 sp.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6530A6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-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08038F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-0.66 </w:t>
            </w:r>
          </w:p>
        </w:tc>
      </w:tr>
      <w:tr w:rsidR="00004BBE" w14:paraId="304E6C50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4EEF3B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Staphylococcus aureu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3C9DE6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-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8256F2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-0.87 </w:t>
            </w:r>
          </w:p>
        </w:tc>
      </w:tr>
      <w:tr w:rsidR="00004BBE" w14:paraId="40B1CAD0" w14:textId="77777777">
        <w:tc>
          <w:tcPr>
            <w:tcW w:w="5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9E1034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i/>
                <w:iCs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 xml:space="preserve">Staphylococcus </w:t>
            </w:r>
            <w:proofErr w:type="spellStart"/>
            <w:r>
              <w:rPr>
                <w:rFonts w:eastAsia="DengXian" w:cs="Times New Roman" w:hint="eastAsia"/>
                <w:i/>
                <w:iCs/>
                <w:color w:val="000000"/>
                <w:szCs w:val="24"/>
                <w:lang w:eastAsia="zh-CN" w:bidi="ar"/>
              </w:rPr>
              <w:t>cohnii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E07E40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-1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580B2F" w14:textId="77777777" w:rsidR="00004BBE" w:rsidRDefault="00000000">
            <w:pPr>
              <w:spacing w:before="0" w:after="0"/>
              <w:textAlignment w:val="bottom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-1.31 </w:t>
            </w:r>
          </w:p>
        </w:tc>
      </w:tr>
      <w:tr w:rsidR="00004BBE" w14:paraId="3A0E71DE" w14:textId="77777777">
        <w:tc>
          <w:tcPr>
            <w:tcW w:w="52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FBE6500" w14:textId="77777777" w:rsidR="00004BBE" w:rsidRDefault="00000000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Cs w:val="24"/>
                <w:lang w:eastAsia="zh-CN"/>
              </w:rPr>
              <w:t>Total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635B03A" w14:textId="77777777" w:rsidR="00004BBE" w:rsidRDefault="00000000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Cs w:val="24"/>
                <w:lang w:eastAsia="zh-CN"/>
              </w:rPr>
              <w:t>916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4B68B66" w14:textId="77777777" w:rsidR="00004BBE" w:rsidRDefault="00000000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Cs w:val="24"/>
                <w:lang w:eastAsia="zh-CN"/>
              </w:rPr>
              <w:t>100.00</w:t>
            </w:r>
          </w:p>
        </w:tc>
      </w:tr>
    </w:tbl>
    <w:p w14:paraId="573312C3" w14:textId="77777777" w:rsidR="00004BBE" w:rsidRDefault="00004BBE">
      <w:pPr>
        <w:spacing w:before="240"/>
      </w:pPr>
    </w:p>
    <w:sectPr w:rsidR="00004BB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0F09F6" w14:textId="77777777" w:rsidR="003639F4" w:rsidRDefault="003639F4">
      <w:r>
        <w:separator/>
      </w:r>
    </w:p>
  </w:endnote>
  <w:endnote w:type="continuationSeparator" w:id="0">
    <w:p w14:paraId="7DAD86D9" w14:textId="77777777" w:rsidR="003639F4" w:rsidRDefault="00363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62575C" w14:textId="77777777" w:rsidR="00004BB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D5EF14B" wp14:editId="1E5BB9A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52C6F5D" w14:textId="77777777" w:rsidR="00004BB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67B909" w14:textId="77777777" w:rsidR="00004BB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FEE8C6B" wp14:editId="3D8DC0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B24A6E" w14:textId="77777777" w:rsidR="00004BB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EAC90F" w14:textId="77777777" w:rsidR="003639F4" w:rsidRDefault="003639F4">
      <w:pPr>
        <w:spacing w:before="0" w:after="0"/>
      </w:pPr>
      <w:r>
        <w:separator/>
      </w:r>
    </w:p>
  </w:footnote>
  <w:footnote w:type="continuationSeparator" w:id="0">
    <w:p w14:paraId="7332F1AC" w14:textId="77777777" w:rsidR="003639F4" w:rsidRDefault="003639F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54EFD" w14:textId="77777777" w:rsidR="00004BB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B206D1" w14:textId="77777777" w:rsidR="00004BB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224DA6E" wp14:editId="5ADC68E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2312996">
    <w:abstractNumId w:val="0"/>
  </w:num>
  <w:num w:numId="2" w16cid:durableId="10753219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4BB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39F4"/>
    <w:rsid w:val="003D2D47"/>
    <w:rsid w:val="003D2F2D"/>
    <w:rsid w:val="003F5C2B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668"/>
    <w:rsid w:val="00F46900"/>
    <w:rsid w:val="00F61D89"/>
    <w:rsid w:val="1BB727F2"/>
    <w:rsid w:val="21EB5ABA"/>
    <w:rsid w:val="28E72D37"/>
    <w:rsid w:val="33A32127"/>
    <w:rsid w:val="582232DD"/>
    <w:rsid w:val="5E5E2CEA"/>
    <w:rsid w:val="78F13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7842F"/>
  <w15:docId w15:val="{9C49D596-E5F8-4F43-9700-3BCD4DA2F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198</Words>
  <Characters>1133</Characters>
  <Application>Microsoft Office Word</Application>
  <DocSecurity>0</DocSecurity>
  <Lines>9</Lines>
  <Paragraphs>2</Paragraphs>
  <ScaleCrop>false</ScaleCrop>
  <Company>Frontiers Media</Company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Tom Flint</cp:lastModifiedBy>
  <cp:revision>5</cp:revision>
  <cp:lastPrinted>2013-10-03T12:51:00Z</cp:lastPrinted>
  <dcterms:created xsi:type="dcterms:W3CDTF">2022-11-17T16:58:00Z</dcterms:created>
  <dcterms:modified xsi:type="dcterms:W3CDTF">2025-04-15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zAyZjBlYWJiMDUzNTRmZmU3ZDU2Zjk2Y2U5ZWY0ZmEiLCJ1c2VySWQiOiIzODIzMTc3MjgifQ==</vt:lpwstr>
  </property>
  <property fmtid="{D5CDD505-2E9C-101B-9397-08002B2CF9AE}" pid="11" name="KSOProductBuildVer">
    <vt:lpwstr>2052-12.1.0.20784</vt:lpwstr>
  </property>
  <property fmtid="{D5CDD505-2E9C-101B-9397-08002B2CF9AE}" pid="12" name="ICV">
    <vt:lpwstr>B9C25D6FECB94856882662DFB431FE0F_12</vt:lpwstr>
  </property>
</Properties>
</file>